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E1D" w:rsidRPr="007E42B0" w:rsidRDefault="00F906A0" w:rsidP="00887E1D">
      <w:pPr>
        <w:jc w:val="both"/>
        <w:rPr>
          <w:rFonts w:ascii="Arial" w:hAnsi="Arial" w:cs="Arial"/>
          <w:b/>
          <w:sz w:val="24"/>
          <w:szCs w:val="24"/>
        </w:rPr>
      </w:pPr>
      <w:r w:rsidRPr="007E42B0">
        <w:rPr>
          <w:rFonts w:ascii="Arial" w:hAnsi="Arial" w:cs="Arial"/>
          <w:b/>
          <w:sz w:val="24"/>
          <w:szCs w:val="24"/>
        </w:rPr>
        <w:t>Figure S</w:t>
      </w:r>
      <w:r w:rsidR="003D4507" w:rsidRPr="007E42B0">
        <w:rPr>
          <w:rFonts w:ascii="Arial" w:hAnsi="Arial" w:cs="Arial"/>
          <w:b/>
          <w:sz w:val="24"/>
          <w:szCs w:val="24"/>
        </w:rPr>
        <w:t>5</w:t>
      </w:r>
      <w:r w:rsidRPr="007E42B0">
        <w:rPr>
          <w:rFonts w:ascii="Arial" w:hAnsi="Arial" w:cs="Arial"/>
          <w:b/>
          <w:sz w:val="24"/>
          <w:szCs w:val="24"/>
        </w:rPr>
        <w:t>. Strategies for searching studies on pathogens of OM in Oceania</w:t>
      </w:r>
    </w:p>
    <w:p w:rsidR="00887E1D" w:rsidRDefault="00887E1D" w:rsidP="00887E1D">
      <w:pPr>
        <w:jc w:val="both"/>
        <w:rPr>
          <w:b/>
        </w:rPr>
      </w:pPr>
      <w:r>
        <w:rPr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77A9E58F" wp14:editId="4BD89170">
                <wp:simplePos x="0" y="0"/>
                <wp:positionH relativeFrom="column">
                  <wp:posOffset>22225</wp:posOffset>
                </wp:positionH>
                <wp:positionV relativeFrom="paragraph">
                  <wp:posOffset>119380</wp:posOffset>
                </wp:positionV>
                <wp:extent cx="5852160" cy="3660140"/>
                <wp:effectExtent l="12700" t="14605" r="12065" b="11430"/>
                <wp:wrapNone/>
                <wp:docPr id="1" name="Group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52160" cy="3660140"/>
                          <a:chOff x="0" y="0"/>
                          <a:chExt cx="58521" cy="36601"/>
                        </a:xfrm>
                      </wpg:grpSpPr>
                      <wpg:grpSp>
                        <wpg:cNvPr id="2" name="Group 352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58521" cy="36601"/>
                            <a:chOff x="0" y="0"/>
                            <a:chExt cx="58521" cy="36601"/>
                          </a:xfrm>
                        </wpg:grpSpPr>
                        <wpg:grpSp>
                          <wpg:cNvPr id="3" name="Group 353"/>
                          <wpg:cNvGrpSpPr>
                            <a:grpSpLocks/>
                          </wpg:cNvGrpSpPr>
                          <wpg:grpSpPr bwMode="auto">
                            <a:xfrm>
                              <a:off x="0" y="0"/>
                              <a:ext cx="58521" cy="36601"/>
                              <a:chOff x="0" y="0"/>
                              <a:chExt cx="58521" cy="36604"/>
                            </a:xfrm>
                          </wpg:grpSpPr>
                          <wps:wsp>
                            <wps:cNvPr id="4" name="Rectangle 35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360" y="0"/>
                                <a:ext cx="14630" cy="33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F4E3B" w:rsidRPr="00C94638" w:rsidRDefault="001F4E3B" w:rsidP="00887E1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Otitis medi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5" name="Rectangle 35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2062" y="6875"/>
                                <a:ext cx="16459" cy="2972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Australia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 364 article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 3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Cook Island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 5 article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 0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New Zealand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 111</w:t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 article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 2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PNG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 6 article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 0  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Solomon Island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 3 articles </w:t>
                                  </w:r>
                                  <w:r w:rsidRPr="00DF70D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sym w:font="Symbol" w:char="F0AE"/>
                                  </w: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 0</w:t>
                                  </w:r>
                                </w:p>
                                <w:p w:rsidR="001F4E3B" w:rsidRPr="00C94638" w:rsidRDefault="001F4E3B" w:rsidP="00887E1D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6" name="Straight Connector 356"/>
                            <wps:cNvCnPr/>
                            <wps:spPr bwMode="auto">
                              <a:xfrm>
                                <a:off x="52084" y="1755"/>
                                <a:ext cx="0" cy="5144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g:grpSp>
                            <wpg:cNvPr id="7" name="Group 357"/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10021"/>
                                <a:ext cx="40453" cy="26577"/>
                                <a:chOff x="1760" y="0"/>
                                <a:chExt cx="52493" cy="26577"/>
                              </a:xfrm>
                            </wpg:grpSpPr>
                            <wps:wsp>
                              <wps:cNvPr id="8" name="Straight Connector 358"/>
                              <wps:cNvCnPr/>
                              <wps:spPr bwMode="auto">
                                <a:xfrm>
                                  <a:off x="41052" y="0"/>
                                  <a:ext cx="0" cy="171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" name="Straight Connector 359"/>
                              <wps:cNvCnPr/>
                              <wps:spPr bwMode="auto">
                                <a:xfrm>
                                  <a:off x="4191" y="1714"/>
                                  <a:ext cx="43815" cy="12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" name="Rectangle 36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760" y="3429"/>
                                  <a:ext cx="7669" cy="333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Aetiology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1" name="Straight Connector 361"/>
                              <wps:cNvCnPr/>
                              <wps:spPr bwMode="auto">
                                <a:xfrm>
                                  <a:off x="4191" y="1714"/>
                                  <a:ext cx="0" cy="171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" name="Rectangle 36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760" y="8572"/>
                                  <a:ext cx="7669" cy="333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n=2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3" name="Straight Connector 363"/>
                              <wps:cNvCnPr/>
                              <wps:spPr bwMode="auto">
                                <a:xfrm>
                                  <a:off x="4191" y="6858"/>
                                  <a:ext cx="0" cy="171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" name="Straight Arrow Connector 364"/>
                              <wps:cNvCnPr/>
                              <wps:spPr bwMode="auto">
                                <a:xfrm>
                                  <a:off x="4191" y="11906"/>
                                  <a:ext cx="0" cy="2381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5" name="Rectangle 36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760" y="14287"/>
                                  <a:ext cx="7669" cy="333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n=1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6" name="Rectangle 36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287" y="3429"/>
                                  <a:ext cx="10287" cy="333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proofErr w:type="spellStart"/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Otopathogens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7" name="Straight Connector 367"/>
                              <wps:cNvCnPr/>
                              <wps:spPr bwMode="auto">
                                <a:xfrm>
                                  <a:off x="14478" y="1714"/>
                                  <a:ext cx="0" cy="171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8" name="Rectangle 36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287" y="8572"/>
                                  <a:ext cx="10287" cy="333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n=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9" name="Straight Connector 369"/>
                              <wps:cNvCnPr/>
                              <wps:spPr bwMode="auto">
                                <a:xfrm>
                                  <a:off x="14478" y="6858"/>
                                  <a:ext cx="0" cy="171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0" name="Straight Arrow Connector 370"/>
                              <wps:cNvCnPr/>
                              <wps:spPr bwMode="auto">
                                <a:xfrm>
                                  <a:off x="14478" y="11906"/>
                                  <a:ext cx="0" cy="2381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1" name="Rectangle 37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287" y="14287"/>
                                  <a:ext cx="10287" cy="333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n=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22" name="Rectangle 37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2670" y="3619"/>
                                  <a:ext cx="10287" cy="333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Microbiology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23" name="Straight Connector 373"/>
                              <wps:cNvCnPr/>
                              <wps:spPr bwMode="auto">
                                <a:xfrm>
                                  <a:off x="36861" y="1905"/>
                                  <a:ext cx="0" cy="171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4" name="Rectangle 37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2670" y="8763"/>
                                  <a:ext cx="10287" cy="333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n=35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25" name="Straight Connector 375"/>
                              <wps:cNvCnPr/>
                              <wps:spPr bwMode="auto">
                                <a:xfrm>
                                  <a:off x="36861" y="7048"/>
                                  <a:ext cx="0" cy="171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6" name="Straight Arrow Connector 376"/>
                              <wps:cNvCnPr/>
                              <wps:spPr bwMode="auto">
                                <a:xfrm>
                                  <a:off x="36861" y="12096"/>
                                  <a:ext cx="0" cy="2382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7" name="Rectangle 37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2670" y="14478"/>
                                  <a:ext cx="10287" cy="333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n=2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28" name="Rectangle 37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3351" y="3524"/>
                                  <a:ext cx="8367" cy="333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Pathogen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29" name="Straight Connector 379"/>
                              <wps:cNvCnPr/>
                              <wps:spPr bwMode="auto">
                                <a:xfrm>
                                  <a:off x="25622" y="1809"/>
                                  <a:ext cx="0" cy="171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0" name="Rectangle 38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3351" y="8667"/>
                                  <a:ext cx="8367" cy="333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n=12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31" name="Straight Connector 381"/>
                              <wps:cNvCnPr/>
                              <wps:spPr bwMode="auto">
                                <a:xfrm>
                                  <a:off x="25622" y="6953"/>
                                  <a:ext cx="0" cy="171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2" name="Straight Arrow Connector 382"/>
                              <wps:cNvCnPr/>
                              <wps:spPr bwMode="auto">
                                <a:xfrm>
                                  <a:off x="25622" y="12001"/>
                                  <a:ext cx="0" cy="2381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3" name="Rectangle 38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3351" y="14382"/>
                                  <a:ext cx="8367" cy="333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n=2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34" name="Rectangle 38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4951" y="3619"/>
                                  <a:ext cx="9150" cy="333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Bacteri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35" name="Straight Connector 385"/>
                              <wps:cNvCnPr/>
                              <wps:spPr bwMode="auto">
                                <a:xfrm>
                                  <a:off x="48006" y="1905"/>
                                  <a:ext cx="0" cy="171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6" name="Rectangle 38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4951" y="8763"/>
                                  <a:ext cx="9150" cy="333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n=4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37" name="Straight Connector 387"/>
                              <wps:cNvCnPr/>
                              <wps:spPr bwMode="auto">
                                <a:xfrm>
                                  <a:off x="48006" y="7048"/>
                                  <a:ext cx="0" cy="171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8" name="Straight Arrow Connector 388"/>
                              <wps:cNvCnPr/>
                              <wps:spPr bwMode="auto">
                                <a:xfrm>
                                  <a:off x="48006" y="12096"/>
                                  <a:ext cx="0" cy="2382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9" name="Rectangle 38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4951" y="14478"/>
                                  <a:ext cx="9150" cy="333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n=2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40" name="Rectangle 39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5811" y="21207"/>
                                  <a:ext cx="38443" cy="53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n=4</w:t>
                                    </w:r>
                                  </w:p>
                                  <w:p w:rsidR="001F4E3B" w:rsidRPr="00C94638" w:rsidRDefault="001F4E3B" w:rsidP="00887E1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</w:pP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(2 RAOM; 2 COME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; 1RAOM/OME</w:t>
                                    </w:r>
                                    <w:r w:rsidRPr="00C94638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41" name="Straight Arrow Connector 391"/>
                              <wps:cNvCnPr/>
                              <wps:spPr bwMode="auto">
                                <a:xfrm>
                                  <a:off x="25622" y="17726"/>
                                  <a:ext cx="0" cy="3486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2" name="Straight Arrow Connector 392"/>
                              <wps:cNvCnPr/>
                              <wps:spPr bwMode="auto">
                                <a:xfrm>
                                  <a:off x="36671" y="17806"/>
                                  <a:ext cx="0" cy="3406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3" name="Straight Arrow Connector 393"/>
                              <wps:cNvCnPr/>
                              <wps:spPr bwMode="auto">
                                <a:xfrm>
                                  <a:off x="48005" y="17712"/>
                                  <a:ext cx="0" cy="350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ffectLst>
                                  <a:outerShdw dist="20000" dir="5400000" rotWithShape="0">
                                    <a:srgbClr val="000000">
                                      <a:alpha val="37999"/>
                                    </a:srgbClr>
                                  </a:outerShdw>
                                </a:effectLst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s:wsp>
                            <wps:cNvPr id="44" name="Rectangle 39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360" y="6583"/>
                                <a:ext cx="14630" cy="333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F4E3B" w:rsidRPr="00C94638" w:rsidRDefault="001F4E3B" w:rsidP="00887E1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 w:rsidRPr="00C94638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Oceani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45" name="Straight Connector 395"/>
                            <wps:cNvCnPr/>
                            <wps:spPr bwMode="auto">
                              <a:xfrm>
                                <a:off x="28529" y="3364"/>
                                <a:ext cx="0" cy="3239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" name="Straight Connector 396"/>
                            <wps:cNvCnPr/>
                            <wps:spPr bwMode="auto">
                              <a:xfrm>
                                <a:off x="35990" y="1682"/>
                                <a:ext cx="16098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>
                                <a:outerShdw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s:wsp>
                          <wps:cNvPr id="47" name="Straight Arrow Connector 397"/>
                          <wps:cNvCnPr/>
                          <wps:spPr bwMode="auto">
                            <a:xfrm flipH="1">
                              <a:off x="40453" y="34235"/>
                              <a:ext cx="1609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arrow" w="med" len="med"/>
                            </a:ln>
                            <a:effectLst>
                              <a:outerShdw dist="20000" dir="5400000" rotWithShape="0">
                                <a:srgbClr val="000000">
                                  <a:alpha val="37999"/>
                                </a:srgbClr>
                              </a:outerShdw>
                            </a:effectLst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48" name="Straight Arrow Connector 398"/>
                        <wps:cNvCnPr/>
                        <wps:spPr bwMode="auto">
                          <a:xfrm>
                            <a:off x="2926" y="27797"/>
                            <a:ext cx="7902" cy="3401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23" o:spid="_x0000_s1213" style="position:absolute;left:0;text-align:left;margin-left:1.75pt;margin-top:9.4pt;width:460.8pt;height:288.2pt;z-index:251664384" coordsize="58521,366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">
                <v:group id="Group 352" o:spid="_x0000_s1214" style="position:absolute;width:58521;height:36601" coordsize="58521,3660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group id="Group 353" o:spid="_x0000_s1215" style="position:absolute;width:58521;height:36601" coordsize="58521,3660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  <v:rect id="Rectangle 354" o:spid="_x0000_s1216" style="position:absolute;left:21360;width:14630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yNlTsIA&#10;AADaAAAADwAAAGRycy9kb3ducmV2LnhtbESPQYvCMBSE74L/ITxhb5q6yCLVtIgo7MFLu3vQ26N5&#10;tsXmpTTRtvvrjbDgcZiZb5htOphGPKhztWUFy0UEgriwuuZSwe/Pcb4G4TyyxsYyKRjJQZpMJ1uM&#10;te05o0fuSxEg7GJUUHnfxlK6oiKDbmFb4uBdbWfQB9mVUnfYB7hp5GcUfUmDNYeFClvaV1Tc8rtR&#10;gPlwGcfx3Pcya6L68Je1+SlT6mM27DYgPA3+Hf5vf2sFK3hdCTdAJk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7I2VOwgAAANoAAAAPAAAAAAAAAAAAAAAAAJgCAABkcnMvZG93&#10;bnJldi54bWxQSwUGAAAAAAQABAD1AAAAhwMAAAAA&#10;" strokeweight="1pt">
                      <v:textbox>
                        <w:txbxContent>
                          <w:p w:rsidR="001F4E3B" w:rsidRPr="00C94638" w:rsidRDefault="001F4E3B" w:rsidP="00887E1D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Otitis media</w:t>
                            </w:r>
                          </w:p>
                        </w:txbxContent>
                      </v:textbox>
                    </v:rect>
                    <v:rect id="Rectangle 355" o:spid="_x0000_s1217" style="position:absolute;left:42062;top:6875;width:16459;height:297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G/A1cIA&#10;AADaAAAADwAAAGRycy9kb3ducmV2LnhtbESPQYvCMBSE74L/ITxhb5q64CLVtIgo7MFLu3vQ26N5&#10;tsXmpTTRtvvrjbDgcZiZb5htOphGPKhztWUFy0UEgriwuuZSwe/Pcb4G4TyyxsYyKRjJQZpMJ1uM&#10;te05o0fuSxEg7GJUUHnfxlK6oiKDbmFb4uBdbWfQB9mVUnfYB7hp5GcUfUmDNYeFClvaV1Tc8rtR&#10;gPlwGcfx3Pcya6L68Je1+SlT6mM27DYgPA3+Hf5vf2sFK3hdCTdAJk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b8DVwgAAANoAAAAPAAAAAAAAAAAAAAAAAJgCAABkcnMvZG93&#10;bnJldi54bWxQSwUGAAAAAAQABAD1AAAAhwMAAAAA&#10;" strokeweight="1pt">
                      <v:textbox>
                        <w:txbxContent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Australia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364 article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3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Cook Island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5 article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0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New Zealand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111</w:t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article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2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PNG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6 article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0  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Solomon Island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3 articles </w:t>
                            </w:r>
                            <w:r w:rsidRPr="00DF70D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sym w:font="Symbol" w:char="F0AE"/>
                            </w: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0</w:t>
                            </w:r>
                          </w:p>
                          <w:p w:rsidR="001F4E3B" w:rsidRPr="00C94638" w:rsidRDefault="001F4E3B" w:rsidP="00887E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v:textbox>
                    </v:rect>
                    <v:line id="Straight Connector 356" o:spid="_x0000_s1218" style="position:absolute;visibility:visible;mso-wrap-style:square" from="52084,1755" to="52084,68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B2E6MUAAADaAAAADwAAAGRycy9kb3ducmV2LnhtbESPQWvCQBSE7wX/w/IKXkqz0YNtU1cR&#10;RRB6ENOU0Nsj+5oNZt+G7Kqxv94VCj0OM/MNM18OthVn6n3jWMEkSUEQV043XCsoPrfPryB8QNbY&#10;OiYFV/KwXIwe5phpd+EDnfNQiwhhn6ECE0KXSekrQxZ94jri6P243mKIsq+l7vES4baV0zSdSYsN&#10;xwWDHa0NVcf8ZBV8mWP+bX735eTphT7wrSz0piyUGj8Oq3cQgYbwH/5r77SCGdyvxBsgFz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B2E6MUAAADaAAAADwAAAAAAAAAA&#10;AAAAAAChAgAAZHJzL2Rvd25yZXYueG1sUEsFBgAAAAAEAAQA+QAAAJMDAAAAAA==&#10;" strokeweight="1pt">
                      <v:shadow on="t" color="black" opacity="24903f" origin=",.5" offset="0,.55556mm"/>
                    </v:line>
                    <v:group id="Group 357" o:spid="_x0000_s1219" style="position:absolute;top:10021;width:40453;height:26577" coordorigin="1760" coordsize="52493,265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    <v:line id="Straight Connector 358" o:spid="_x0000_s1220" style="position:absolute;visibility:visible;mso-wrap-style:square" from="41052,0" to="41052,17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s61AcIAAADaAAAADwAAAGRycy9kb3ducmV2LnhtbERPz2vCMBS+C/sfwht4kZnqYW7VVIYy&#10;EHYY1o7i7dG8NaXNS2kyrfvrl8PA48f3e7MdbScuNPjGsYLFPAFBXDndcK2gOL0/vYDwAVlj55gU&#10;3MjDNnuYbDDV7spHuuShFjGEfYoKTAh9KqWvDFn0c9cTR+7bDRZDhEMt9YDXGG47uUySZ2mx4dhg&#10;sKedoarNf6yCL9PmZ/P7WS5mK/rA17LQ+7JQavo4vq1BBBrDXfzvPmgFcWu8Em+AzP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s61AcIAAADaAAAADwAAAAAAAAAAAAAA&#10;AAChAgAAZHJzL2Rvd25yZXYueG1sUEsFBgAAAAAEAAQA+QAAAJADAAAAAA==&#10;" strokeweight="1pt">
                        <v:shadow on="t" color="black" opacity="24903f" origin=",.5" offset="0,.55556mm"/>
                      </v:line>
                      <v:line id="Straight Connector 359" o:spid="_x0000_s1221" style="position:absolute;visibility:visible;mso-wrap-style:square" from="4191,1714" to="48006,18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YIQmsUAAADaAAAADwAAAGRycy9kb3ducmV2LnhtbESPQWvCQBSE74X+h+UVeim6sQdtoquU&#10;lkLBgzSmBG+P7DMbzL4N2a1Gf71bEDwOM/MNs1gNthVH6n3jWMFknIAgrpxuuFZQbL9GbyB8QNbY&#10;OiYFZ/KwWj4+LDDT7sQ/dMxDLSKEfYYKTAhdJqWvDFn0Y9cRR2/veoshyr6WusdThNtWvibJVFps&#10;OC4Y7OjDUHXI/6yCX3PId+ayKScvM1pjWhb6syyUen4a3ucgAg3hHr61v7WCFP6vxBsgl1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YIQmsUAAADaAAAADwAAAAAAAAAA&#10;AAAAAAChAgAAZHJzL2Rvd25yZXYueG1sUEsFBgAAAAAEAAQA+QAAAJMDAAAAAA==&#10;" strokeweight="1pt">
                        <v:shadow on="t" color="black" opacity="24903f" origin=",.5" offset="0,.55556mm"/>
                      </v:line>
                      <v:rect id="Rectangle 360" o:spid="_x0000_s1222" style="position:absolute;left:1760;top:3429;width:7669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6dRLsMA&#10;AADbAAAADwAAAGRycy9kb3ducmV2LnhtbESPQYvCQAyF74L/YciCN53uHhapjiLLCh720upBb6ET&#10;22InUzqjbffXm4PgLeG9vPdlvR1cox7Uhdqzgc9FAoq48Lbm0sDpuJ8vQYWIbLHxTAZGCrDdTCdr&#10;TK3vOaNHHkslIRxSNFDF2KZah6Iih2HhW2LRrr5zGGXtSm077CXcNforSb61w5qlocKWfioqbvnd&#10;GcB8uIzjeO57nTVJ/fuftflfZszsY9itQEUa4tv8uj5YwRd6+UUG0J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6dRLsMAAADbAAAADwAAAAAAAAAAAAAAAACYAgAAZHJzL2Rv&#10;d25yZXYueG1sUEsFBgAAAAAEAAQA9QAAAIgDAAAAAA=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Aetiology</w:t>
                              </w:r>
                            </w:p>
                          </w:txbxContent>
                        </v:textbox>
                      </v:rect>
                      <v:line id="Straight Connector 361" o:spid="_x0000_s1223" style="position:absolute;visibility:visible;mso-wrap-style:square" from="4191,1714" to="4191,34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ltvG8MAAADbAAAADwAAAGRycy9kb3ducmV2LnhtbERPTWvCQBC9F/wPywi9FN2kB21TVxGl&#10;UOhBmqYEb0N2mg1mZ0N21dRf7xYEb/N4n7NYDbYVJ+p941hBOk1AEFdON1wrKL7fJy8gfEDW2Dom&#10;BX/kYbUcPSww0+7MX3TKQy1iCPsMFZgQukxKXxmy6KeuI47cr+sthgj7WuoezzHctvI5SWbSYsOx&#10;wWBHG0PVIT9aBT/mkO/NZVemT3P6xNey0NuyUOpxPKzfQAQawl18c3/oOD+F/1/iAXJ5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JbbxvDAAAA2wAAAA8AAAAAAAAAAAAA&#10;AAAAoQIAAGRycy9kb3ducmV2LnhtbFBLBQYAAAAABAAEAPkAAACRAwAAAAA=&#10;" strokeweight="1pt">
                        <v:shadow on="t" color="black" opacity="24903f" origin=",.5" offset="0,.55556mm"/>
                      </v:line>
                      <v:rect id="Rectangle 362" o:spid="_x0000_s1224" style="position:absolute;left:1760;top:8572;width:7669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lqwr8A&#10;AADbAAAADwAAAGRycy9kb3ducmV2LnhtbERPTYvCMBC9C/6HMII3m+pBpBplEQUPe2n1oLehGduy&#10;zaQ00bb7640geJvH+5zNrje1eFLrKssK5lEMgji3uuJCweV8nK1AOI+ssbZMCgZysNuORxtMtO04&#10;pWfmCxFC2CWooPS+SaR0eUkGXWQb4sDdbWvQB9gWUrfYhXBTy0UcL6XBikNDiQ3tS8r/sodRgFl/&#10;G4bh2nUyrePq8J822W+q1HTS/6xBeOr9V/xxn3SYv4D3L+EAuX0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4OWrCvwAAANsAAAAPAAAAAAAAAAAAAAAAAJgCAABkcnMvZG93bnJl&#10;di54bWxQSwUGAAAAAAQABAD1AAAAhAMAAAAA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n=2</w:t>
                              </w:r>
                            </w:p>
                          </w:txbxContent>
                        </v:textbox>
                      </v:rect>
                      <v:line id="Straight Connector 363" o:spid="_x0000_s1225" style="position:absolute;visibility:visible;mso-wrap-style:square" from="4191,6858" to="4191,8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cVU98MAAADbAAAADwAAAGRycy9kb3ducmV2LnhtbERPTWvCQBC9C/6HZQpepG60oG3qKqII&#10;hR5KY0robchOs8HsbMiuGv313YLQ2zze5yzXvW3EmTpfO1YwnSQgiEuna64U5If94zMIH5A1No5J&#10;wZU8rFfDwRJT7S78SecsVCKGsE9RgQmhTaX0pSGLfuJa4sj9uM5iiLCrpO7wEsNtI2dJMpcWa44N&#10;BlvaGiqP2ckq+DLH7NvcPorpeEHv+FLkelfkSo0e+s0riEB9+Bff3W86zn+Cv1/iAXL1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3FVPfDAAAA2wAAAA8AAAAAAAAAAAAA&#10;AAAAoQIAAGRycy9kb3ducmV2LnhtbFBLBQYAAAAABAAEAPkAAACRAwAAAAA=&#10;" strokeweight="1pt">
                        <v:shadow on="t" color="black" opacity="24903f" origin=",.5" offset="0,.55556mm"/>
                      </v:line>
                      <v:shape id="Straight Arrow Connector 364" o:spid="_x0000_s1226" type="#_x0000_t32" style="position:absolute;left:4191;top:11906;width:0;height:23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CnDssMAAADbAAAADwAAAGRycy9kb3ducmV2LnhtbERPTWsCMRC9F/wPYYTeulmraNkaRUSx&#10;YHvoKqXHYTPuLiaTsIm6/femUOhtHu9z5sveGnGlLrSOFYyyHARx5XTLtYLjYfv0AiJEZI3GMSn4&#10;oQDLxeBhjoV2N/6kaxlrkUI4FKigidEXUoaqIYshc544cSfXWYwJdrXUHd5SuDXyOc+n0mLLqaFB&#10;T+uGqnN5sQpmO7/fvG/GU7MNp++v8VGbSfWh1OOwX72CiNTHf/Gf+02n+RP4/SUdIBd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wpw7LDAAAA2wAAAA8AAAAAAAAAAAAA&#10;AAAAoQIAAGRycy9kb3ducmV2LnhtbFBLBQYAAAAABAAEAPkAAACRAwAAAAA=&#10;" strokeweight="1pt">
                        <v:stroke endarrow="open"/>
                        <v:shadow on="t" color="black" opacity="24903f" origin=",.5" offset="0,.55556mm"/>
                      </v:shape>
                      <v:rect id="Rectangle 365" o:spid="_x0000_s1227" style="position:absolute;left:1760;top:14287;width:7669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9DytsAA&#10;AADbAAAADwAAAGRycy9kb3ducmV2LnhtbERPTYvCMBC9C/6HMAveNF1Bka5pWRYFD15aPbi3oZlt&#10;yzaT0kTb+uuNIHibx/ucbTqYRtyoc7VlBZ+LCARxYXXNpYLzaT/fgHAeWWNjmRSM5CBNppMtxtr2&#10;nNEt96UIIexiVFB538ZSuqIig25hW+LA/dnOoA+wK6XusA/hppHLKFpLgzWHhgpb+qmo+M+vRgHm&#10;w+84jpe+l1kT1bt71ubHTKnZx/D9BcLT4N/il/ugw/wVPH8JB8jk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9DytsAAAADbAAAADwAAAAAAAAAAAAAAAACYAgAAZHJzL2Rvd25y&#10;ZXYueG1sUEsFBgAAAAAEAAQA9QAAAIUDAAAAAA=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n=1</w:t>
                              </w:r>
                            </w:p>
                          </w:txbxContent>
                        </v:textbox>
                      </v:rect>
                      <v:rect id="Rectangle 366" o:spid="_x0000_s1228" style="position:absolute;left:10287;top:3429;width:10287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JswcAA&#10;AADbAAAADwAAAGRycy9kb3ducmV2LnhtbERPS4vCMBC+C/6HMII3TfUgSzUWEQUPXtrdg96GZmyL&#10;zaQ0sQ9//WZB2Nt8fM/ZJYOpRUetqywrWC0jEMS51RUXCn6+z4svEM4ja6wtk4KRHCT76WSHsbY9&#10;p9RlvhAhhF2MCkrvm1hKl5dk0C1tQxy4h20N+gDbQuoW+xBuarmOoo00WHFoKLGhY0n5M3sZBZgN&#10;93Ecb30v0zqqTu+0ya6pUvPZcNiC8DT4f/HHfdFh/gb+fgkHyP0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wJswcAAAADbAAAADwAAAAAAAAAAAAAAAACYAgAAZHJzL2Rvd25y&#10;ZXYueG1sUEsFBgAAAAAEAAQA9QAAAIUDAAAAAA=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Otopathogens</w:t>
                              </w:r>
                            </w:p>
                          </w:txbxContent>
                        </v:textbox>
                      </v:rect>
                      <v:line id="Straight Connector 367" o:spid="_x0000_s1229" style="position:absolute;visibility:visible;mso-wrap-style:square" from="14478,1714" to="14478,34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v5S9MMAAADbAAAADwAAAGRycy9kb3ducmV2LnhtbERPTWvCQBC9F/wPyxS8FN3ooWp0FWkR&#10;hB5K00jwNmSn2WB2NmRXjf56t1DobR7vc1ab3jbiQp2vHSuYjBMQxKXTNVcK8u/daA7CB2SNjWNS&#10;cCMPm/XgaYWpdlf+oksWKhFD2KeowITQplL60pBFP3YtceR+XGcxRNhVUnd4jeG2kdMkeZUWa44N&#10;Blt6M1SesrNVcDCn7Gjun8XkZUYfuChy/V7kSg2f++0SRKA+/Iv/3Hsd58/g95d4gFw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L+UvTDAAAA2wAAAA8AAAAAAAAAAAAA&#10;AAAAoQIAAGRycy9kb3ducmV2LnhtbFBLBQYAAAAABAAEAPkAAACRAwAAAAA=&#10;" strokeweight="1pt">
                        <v:shadow on="t" color="black" opacity="24903f" origin=",.5" offset="0,.55556mm"/>
                      </v:line>
                      <v:rect id="Rectangle 368" o:spid="_x0000_s1230" style="position:absolute;left:10287;top:8572;width:10287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FdKMMA&#10;AADbAAAADwAAAGRycy9kb3ducmV2LnhtbESPQYvCQAyF74L/YciCN53uHhapjiLLCh720upBb6ET&#10;22InUzqjbffXm4PgLeG9vPdlvR1cox7Uhdqzgc9FAoq48Lbm0sDpuJ8vQYWIbLHxTAZGCrDdTCdr&#10;TK3vOaNHHkslIRxSNFDF2KZah6Iih2HhW2LRrr5zGGXtSm077CXcNforSb61w5qlocKWfioqbvnd&#10;GcB8uIzjeO57nTVJ/fuftflfZszsY9itQEUa4tv8uj5YwRdY+UUG0J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dFdKMMAAADbAAAADwAAAAAAAAAAAAAAAACYAgAAZHJzL2Rv&#10;d25yZXYueG1sUEsFBgAAAAAEAAQA9QAAAIgDAAAAAA=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n=0</w:t>
                              </w:r>
                            </w:p>
                          </w:txbxContent>
                        </v:textbox>
                      </v:rect>
                      <v:line id="Straight Connector 369" o:spid="_x0000_s1231" style="position:absolute;visibility:visible;mso-wrap-style:square" from="14478,6858" to="14478,8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C1jHcMAAADbAAAADwAAAGRycy9kb3ducmV2LnhtbERPTWvCQBC9F/oflin0UnRjD9pEVykt&#10;hYIHaUwJ3obsmA1mZ0N2q9Ff7xYEb/N4n7NYDbYVR+p941jBZJyAIK6cbrhWUGy/Rm8gfEDW2Dom&#10;BWfysFo+Piww0+7EP3TMQy1iCPsMFZgQukxKXxmy6MeuI47c3vUWQ4R9LXWPpxhuW/maJFNpseHY&#10;YLCjD0PVIf+zCn7NId+Zy6acvMxojWlZ6M+yUOr5aXifgwg0hLv45v7WcX4K/7/EA+TyC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wtYx3DAAAA2wAAAA8AAAAAAAAAAAAA&#10;AAAAoQIAAGRycy9kb3ducmV2LnhtbFBLBQYAAAAABAAEAPkAAACRAwAAAAA=&#10;" strokeweight="1pt">
                        <v:shadow on="t" color="black" opacity="24903f" origin=",.5" offset="0,.55556mm"/>
                      </v:line>
                      <v:shape id="Straight Arrow Connector 370" o:spid="_x0000_s1232" type="#_x0000_t32" style="position:absolute;left:14478;top:11906;width:0;height:23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X4PDMEAAADbAAAADwAAAGRycy9kb3ducmV2LnhtbERPTYvCMBC9C/sfwix403RVXOkaZRFF&#10;QT1sFfE4NGNbNpmUJmr99+YgeHy87+m8tUbcqPGVYwVf/QQEce50xYWC42HVm4DwAVmjcUwKHuRh&#10;PvvoTDHV7s5/dMtCIWII+xQVlCHUqZQ+L8mi77uaOHIX11gMETaF1A3eY7g1cpAkY2mx4thQYk2L&#10;kvL/7GoVfK/r7XK3HI7Nyl/Op+FRm1G+V6r72f7+gAjUhrf45d5oBYO4Pn6JP0DOn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dfg8MwQAAANsAAAAPAAAAAAAAAAAAAAAA&#10;AKECAABkcnMvZG93bnJldi54bWxQSwUGAAAAAAQABAD5AAAAjwMAAAAA&#10;" strokeweight="1pt">
                        <v:stroke endarrow="open"/>
                        <v:shadow on="t" color="black" opacity="24903f" origin=",.5" offset="0,.55556mm"/>
                      </v:shape>
                      <v:rect id="Rectangle 371" o:spid="_x0000_s1233" style="position:absolute;left:10287;top:14287;width:10287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c+CMMA&#10;AADbAAAADwAAAGRycy9kb3ducmV2LnhtbESPQWvCQBSE74L/YXmCN93Eg5SYTShFoQcvST3o7ZF9&#10;TUKzb0N2axJ/fbcgeBxm5hsmzSfTiTsNrrWsIN5GIIgrq1uuFVy+Tps3EM4ja+wsk4KZHOTZcpFi&#10;ou3IBd1LX4sAYZeggsb7PpHSVQ0ZdFvbEwfv2w4GfZBDLfWAY4CbTu6iaC8NthwWGuzpo6Hqp/w1&#10;CrCcbvM8X8dRFl3UHh9FX54Lpdar6f0AwtPkX+Fn+1Mr2MXw/yX8AJn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oc+CMMAAADbAAAADwAAAAAAAAAAAAAAAACYAgAAZHJzL2Rv&#10;d25yZXYueG1sUEsFBgAAAAAEAAQA9QAAAIgDAAAAAA=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n=0</w:t>
                              </w:r>
                            </w:p>
                          </w:txbxContent>
                        </v:textbox>
                      </v:rect>
                      <v:rect id="Rectangle 372" o:spid="_x0000_s1234" style="position:absolute;left:32670;top:3619;width:10287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Wgf8EA&#10;AADbAAAADwAAAGRycy9kb3ducmV2LnhtbESPQYvCMBSE7wv+h/AEb2tqD7JUo4goePDSrge9PZpn&#10;W2xeShNt6683guBxmJlvmOW6N7V4UOsqywpm0wgEcW51xYWC0//+9w+E88gaa8ukYCAH69XoZ4mJ&#10;th2n9Mh8IQKEXYIKSu+bREqXl2TQTW1DHLyrbQ36INtC6ha7ADe1jKNoLg1WHBZKbGhbUn7L7kYB&#10;Zv1lGIZz18m0jqrdM22yY6rUZNxvFiA89f4b/rQPWkEcw/tL+AFy9Q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ZVoH/BAAAA2wAAAA8AAAAAAAAAAAAAAAAAmAIAAGRycy9kb3du&#10;cmV2LnhtbFBLBQYAAAAABAAEAPUAAACGAwAAAAA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Microbiology</w:t>
                              </w:r>
                            </w:p>
                          </w:txbxContent>
                        </v:textbox>
                      </v:rect>
                      <v:line id="Straight Connector 373" o:spid="_x0000_s1235" style="position:absolute;visibility:visible;mso-wrap-style:square" from="36861,1905" to="36861,3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6meSsYAAADbAAAADwAAAGRycy9kb3ducmV2LnhtbESPQWvCQBSE7wX/w/KEXopuVGg1dZXS&#10;UhA8FGMkeHtkX7PB7NuQ3Wr017uFQo/DzHzDLNe9bcSZOl87VjAZJyCIS6drrhTk+8/RHIQPyBob&#10;x6TgSh7Wq8HDElPtLryjcxYqESHsU1RgQmhTKX1pyKIfu5Y4et+usxii7CqpO7xEuG3kNEmepcWa&#10;44LBlt4Nlafsxyo4mFN2NLevYvL0QltcFLn+KHKlHof92yuIQH34D/+1N1rBdAa/X+IPkKs7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OpnkrGAAAA2wAAAA8AAAAAAAAA&#10;AAAAAAAAoQIAAGRycy9kb3ducmV2LnhtbFBLBQYAAAAABAAEAPkAAACUAwAAAAA=&#10;" strokeweight="1pt">
                        <v:shadow on="t" color="black" opacity="24903f" origin=",.5" offset="0,.55556mm"/>
                      </v:line>
                      <v:rect id="Rectangle 374" o:spid="_x0000_s1236" style="position:absolute;left:32670;top:8763;width:10287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vCdkMMA&#10;AADbAAAADwAAAGRycy9kb3ducmV2LnhtbESPQYvCMBSE7wv+h/AEb2uqyLJU0yKi4MFLu3vQ26N5&#10;tsXmpTTRtv56IyzscZiZb5hNOphGPKhztWUFi3kEgriwuuZSwe/P4fMbhPPIGhvLpGAkB2ky+dhg&#10;rG3PGT1yX4oAYRejgsr7NpbSFRUZdHPbEgfvajuDPsiulLrDPsBNI5dR9CUN1hwWKmxpV1Fxy+9G&#10;AebDZRzHc9/LrInq/TNr81Om1Gw6bNcgPA3+P/zXPmoFyxW8v4QfIJM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vCdkMMAAADbAAAADwAAAAAAAAAAAAAAAACYAgAAZHJzL2Rv&#10;d25yZXYueG1sUEsFBgAAAAAEAAQA9QAAAIgDAAAAAA=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n=35</w:t>
                              </w:r>
                            </w:p>
                          </w:txbxContent>
                        </v:textbox>
                      </v:rect>
                      <v:line id="Straight Connector 375" o:spid="_x0000_s1237" style="position:absolute;visibility:visible;mso-wrap-style:square" from="36861,7048" to="36861,87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wyjpcYAAADbAAAADwAAAGRycy9kb3ducmV2LnhtbESPQWvCQBSE7wX/w/KEXopuFGw1dZXS&#10;UhA8FGMkeHtkX7PB7NuQ3Wr017uFQo/DzHzDLNe9bcSZOl87VjAZJyCIS6drrhTk+8/RHIQPyBob&#10;x6TgSh7Wq8HDElPtLryjcxYqESHsU1RgQmhTKX1pyKIfu5Y4et+usxii7CqpO7xEuG3kNEmepcWa&#10;44LBlt4Nlafsxyo4mFN2NLevYvL0QltcFLn+KHKlHof92yuIQH34D/+1N1rBdAa/X+IPkKs7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MMo6XGAAAA2wAAAA8AAAAAAAAA&#10;AAAAAAAAoQIAAGRycy9kb3ducmV2LnhtbFBLBQYAAAAABAAEAPkAAACUAwAAAAA=&#10;" strokeweight="1pt">
                        <v:shadow on="t" color="black" opacity="24903f" origin=",.5" offset="0,.55556mm"/>
                      </v:line>
                      <v:shape id="Straight Arrow Connector 376" o:spid="_x0000_s1238" type="#_x0000_t32" style="position:absolute;left:36861;top:12096;width:0;height:238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dsy48UAAADbAAAADwAAAGRycy9kb3ducmV2LnhtbESPT2sCMRTE74LfITyht5pVy1rWjSKi&#10;tFB7qErx+Ni8/YPJy7JJdfvtG6HgcZiZ3zD5qrdGXKnzjWMFk3ECgrhwuuFKwem4e34F4QOyRuOY&#10;FPySh9VyOMgx0+7GX3Q9hEpECPsMFdQhtJmUvqjJoh+7ljh6pesshii7SuoObxFujZwmSSotNhwX&#10;amxpU1NxOfxYBfO39mO7385Ss/Pl+Xt20ual+FTqadSvFyAC9eER/m+/awXTFO5f4g+Qy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dsy48UAAADbAAAADwAAAAAAAAAA&#10;AAAAAAChAgAAZHJzL2Rvd25yZXYueG1sUEsFBgAAAAAEAAQA+QAAAJMDAAAAAA==&#10;" strokeweight="1pt">
                        <v:stroke endarrow="open"/>
                        <v:shadow on="t" color="black" opacity="24903f" origin=",.5" offset="0,.55556mm"/>
                      </v:shape>
                      <v:rect id="Rectangle 377" o:spid="_x0000_s1239" style="position:absolute;left:32670;top:14478;width:10287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iID58MA&#10;AADbAAAADwAAAGRycy9kb3ducmV2LnhtbESPQYvCMBSE7wv+h/AEb2uqB3eppkVEwYOXdvegt0fz&#10;bIvNS2mibf31RljY4zAz3zCbdDCNeFDnassKFvMIBHFhdc2lgt+fw+c3COeRNTaWScFIDtJk8rHB&#10;WNueM3rkvhQBwi5GBZX3bSylKyoy6Oa2JQ7e1XYGfZBdKXWHfYCbRi6jaCUN1hwWKmxpV1Fxy+9G&#10;AebDZRzHc9/LrInq/TNr81Om1Gw6bNcgPA3+P/zXPmoFyy94fwk/QCY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iID58MAAADbAAAADwAAAAAAAAAAAAAAAACYAgAAZHJzL2Rv&#10;d25yZXYueG1sUEsFBgAAAAAEAAQA9QAAAIgDAAAAAA=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n=2</w:t>
                              </w:r>
                            </w:p>
                          </w:txbxContent>
                        </v:textbox>
                      </v:rect>
                      <v:rect id="Rectangle 378" o:spid="_x0000_s1240" style="position:absolute;left:23351;top:3524;width:8367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72XlbwA&#10;AADbAAAADwAAAGRycy9kb3ducmV2LnhtbERPvQrCMBDeBd8hnOCmqQ4i1SgiCg4urQ66Hc3ZFptL&#10;aaJtfXozCI4f3/9625lKvKlxpWUFs2kEgjizuuRcwfVynCxBOI+ssbJMCnpysN0MB2uMtW05oXfq&#10;cxFC2MWooPC+jqV0WUEG3dTWxIF72MagD7DJpW6wDeGmkvMoWkiDJYeGAmvaF5Q905dRgGl37/v+&#10;1rYyqaLy8Enq9JwoNR51uxUIT53/i3/uk1YwD2PDl/AD5OYL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XvZeVvAAAANsAAAAPAAAAAAAAAAAAAAAAAJgCAABkcnMvZG93bnJldi54&#10;bWxQSwUGAAAAAAQABAD1AAAAgQMAAAAA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Pathogens</w:t>
                              </w:r>
                            </w:p>
                          </w:txbxContent>
                        </v:textbox>
                      </v:rect>
                      <v:line id="Straight Connector 379" o:spid="_x0000_s1241" style="position:absolute;visibility:visible;mso-wrap-style:square" from="25622,1809" to="25622,35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kGpoMUAAADbAAAADwAAAGRycy9kb3ducmV2LnhtbESPQWvCQBSE7wX/w/KEXopu9GA1uoq0&#10;CIUeSmMkeHtkn9lg9m3Irpr667uFgsdhZr5hVpveNuJKna8dK5iMExDEpdM1Vwry/W40B+EDssbG&#10;MSn4IQ+b9eBphal2N/6maxYqESHsU1RgQmhTKX1pyKIfu5Y4eifXWQxRdpXUHd4i3DZymiQzabHm&#10;uGCwpTdD5Tm7WAUHc86O5v5VTF5e6RMXRa7fi1yp52G/XYII1IdH+L/9oRVMF/D3Jf4Auf4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kGpoMUAAADbAAAADwAAAAAAAAAA&#10;AAAAAAChAgAAZHJzL2Rvd25yZXYueG1sUEsFBgAAAAAEAAQA+QAAAJMDAAAAAA==&#10;" strokeweight="1pt">
                        <v:shadow on="t" color="black" opacity="24903f" origin=",.5" offset="0,.55556mm"/>
                      </v:line>
                      <v:rect id="Rectangle 380" o:spid="_x0000_s1242" style="position:absolute;left:23351;top:8667;width:8367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BINTsEA&#10;AADbAAAADwAAAGRycy9kb3ducmV2LnhtbERPz2vCMBS+D/Y/hDfwZtMpDOmaiowJHry0etDbo3lr&#10;i81LSTLb+tebw2DHj+93vp1ML+7kfGdZwXuSgiCure64UXA+7ZcbED4ga+wtk4KZPGyL15ccM21H&#10;LulehUbEEPYZKmhDGDIpfd2SQZ/YgThyP9YZDBG6RmqHYww3vVyl6Yc02HFsaHGgr5bqW/VrFGA1&#10;Xed5voyjLPu0+36UQ3UslVq8TbtPEIGm8C/+cx+0gnVcH7/EHyCL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wSDU7BAAAA2wAAAA8AAAAAAAAAAAAAAAAAmAIAAGRycy9kb3du&#10;cmV2LnhtbFBLBQYAAAAABAAEAPUAAACGAwAAAAA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n=12</w:t>
                              </w:r>
                            </w:p>
                          </w:txbxContent>
                        </v:textbox>
                      </v:rect>
                      <v:line id="Straight Connector 381" o:spid="_x0000_s1243" style="position:absolute;visibility:visible;mso-wrap-style:square" from="25622,6953" to="25622,86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e4ze8YAAADbAAAADwAAAGRycy9kb3ducmV2LnhtbESPQWvCQBSE7wX/w/IKXkrdxEJbU1cR&#10;RSh4KE0jobdH9jUbzL4N2VWjv94tFHocZuYbZr4cbCtO1PvGsYJ0koAgrpxuuFZQfG0fX0H4gKyx&#10;dUwKLuRhuRjdzTHT7syfdMpDLSKEfYYKTAhdJqWvDFn0E9cRR+/H9RZDlH0tdY/nCLetnCbJs7TY&#10;cFww2NHaUHXIj1bB3hzyb3P9KNOHF9rhrCz0piyUGt8PqzcQgYbwH/5rv2sFTyn8fok/QC5u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nuM3vGAAAA2wAAAA8AAAAAAAAA&#10;AAAAAAAAoQIAAGRycy9kb3ducmV2LnhtbFBLBQYAAAAABAAEAPkAAACUAwAAAAA=&#10;" strokeweight="1pt">
                        <v:shadow on="t" color="black" opacity="24903f" origin=",.5" offset="0,.55556mm"/>
                      </v:line>
                      <v:shape id="Straight Arrow Connector 382" o:spid="_x0000_s1244" type="#_x0000_t32" style="position:absolute;left:25622;top:12001;width:0;height:23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zmiPcQAAADbAAAADwAAAGRycy9kb3ducmV2LnhtbESPQWsCMRSE74L/ITzBW83WLVpWo4go&#10;CtpDVYrHx+a5uzR5WTZRt//eCAWPw8x8w0znrTXiRo2vHCt4HyQgiHOnKy4UnI7rt08QPiBrNI5J&#10;wR95mM+6nSlm2t35m26HUIgIYZ+hgjKEOpPS5yVZ9ANXE0fv4hqLIcqmkLrBe4RbI4dJMpIWK44L&#10;Jda0LCn/PVytgvGm3q32q3Rk1v5y/klP2nzkX0r1e+1iAiJQG17h//ZWK0iH8PwSf4CcP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HOaI9xAAAANsAAAAPAAAAAAAAAAAA&#10;AAAAAKECAABkcnMvZG93bnJldi54bWxQSwUGAAAAAAQABAD5AAAAkgMAAAAA&#10;" strokeweight="1pt">
                        <v:stroke endarrow="open"/>
                        <v:shadow on="t" color="black" opacity="24903f" origin=",.5" offset="0,.55556mm"/>
                      </v:shape>
                      <v:rect id="Rectangle 383" o:spid="_x0000_s1245" style="position:absolute;left:23351;top:14382;width:8367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CTOcQA&#10;AADbAAAADwAAAGRycy9kb3ducmV2LnhtbESPT2vCQBTE70K/w/IKvZmNDYjErCJioYdeEj20t0f2&#10;mQSzb0N2zZ9++m5B8DjMzG+YbD+ZVgzUu8ayglUUgyAurW64UnA5fyw3IJxH1thaJgUzOdjvXhYZ&#10;ptqOnNNQ+EoECLsUFdTed6mUrqzJoItsRxy8q+0N+iD7SuoexwA3rXyP47U02HBYqLGjY03lrbgb&#10;BVhMP/M8f4+jzNu4Of3mXfGVK/X2Oh22IDxN/hl+tD+1giSB/y/hB8jd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zAkznEAAAA2wAAAA8AAAAAAAAAAAAAAAAAmAIAAGRycy9k&#10;b3ducmV2LnhtbFBLBQYAAAAABAAEAPUAAACJAwAAAAA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n=2</w:t>
                              </w:r>
                            </w:p>
                          </w:txbxContent>
                        </v:textbox>
                      </v:rect>
                      <v:rect id="Rectangle 384" o:spid="_x0000_s1246" style="position:absolute;left:44951;top:3619;width:9150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ykLTcMA&#10;AADbAAAADwAAAGRycy9kb3ducmV2LnhtbESPQYvCMBSE74L/IbwFbzZdV0S6RllEYQ9eWj3o7dG8&#10;bcs2L6WJtvXXG0HwOMzMN8xq05ta3Kh1lWUFn1EMgji3uuJCwem4ny5BOI+ssbZMCgZysFmPRytM&#10;tO04pVvmCxEg7BJUUHrfJFK6vCSDLrINcfD+bGvQB9kWUrfYBbip5SyOF9JgxWGhxIa2JeX/2dUo&#10;wKy/DMNw7jqZ1nG1u6dNdkiVmnz0P98gPPX+HX61f7WCrzk8v4QfIN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ykLTcMAAADbAAAADwAAAAAAAAAAAAAAAACYAgAAZHJzL2Rv&#10;d25yZXYueG1sUEsFBgAAAAAEAAQA9QAAAIgDAAAAAA=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Bacteria</w:t>
                              </w:r>
                            </w:p>
                          </w:txbxContent>
                        </v:textbox>
                      </v:rect>
                      <v:line id="Straight Connector 385" o:spid="_x0000_s1247" style="position:absolute;visibility:visible;mso-wrap-style:square" from="48006,1905" to="48006,3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tU1eMYAAADbAAAADwAAAGRycy9kb3ducmV2LnhtbESPQWvCQBSE7wX/w/IKvRTdqLTa1FXE&#10;UhB6kMZI8PbIvmaD2bchu9Xor+8WCj0OM/MNs1j1thFn6nztWMF4lIAgLp2uuVKQ79+HcxA+IGts&#10;HJOCK3lYLQd3C0y1u/AnnbNQiQhhn6ICE0KbSulLQxb9yLXE0ftyncUQZVdJ3eElwm0jJ0nyLC3W&#10;HBcMtrQxVJ6yb6vgYE7Z0dx2xfhxRh/4UuT6rciVerjv168gAvXhP/zX3moF0yf4/RJ/gFz+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bVNXjGAAAA2wAAAA8AAAAAAAAA&#10;AAAAAAAAoQIAAGRycy9kb3ducmV2LnhtbFBLBQYAAAAABAAEAPkAAACUAwAAAAA=&#10;" strokeweight="1pt">
                        <v:shadow on="t" color="black" opacity="24903f" origin=",.5" offset="0,.55556mm"/>
                      </v:line>
                      <v:rect id="Rectangle 386" o:spid="_x0000_s1248" style="position:absolute;left:44951;top:8763;width:9150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cwocQA&#10;AADbAAAADwAAAGRycy9kb3ducmV2LnhtbESPT2vCQBTE70K/w/IKvZmNLQSJWUXEQg+9JHpob4/s&#10;Mwlm34bsmj/99F1B8DjMzG+YbDeZVgzUu8ayglUUgyAurW64UnA+fS7XIJxH1thaJgUzOdhtXxYZ&#10;ptqOnNNQ+EoECLsUFdTed6mUrqzJoItsRxy8i+0N+iD7SuoexwA3rXyP40QabDgs1NjRoabyWtyM&#10;Aiym33mef8ZR5m3cHP/yrvjOlXp7nfYbEJ4m/ww/2l9awUcC9y/hB8jt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y3MKHEAAAA2wAAAA8AAAAAAAAAAAAAAAAAmAIAAGRycy9k&#10;b3ducmV2LnhtbFBLBQYAAAAABAAEAPUAAACJAwAAAAA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n=4</w:t>
                              </w:r>
                            </w:p>
                          </w:txbxContent>
                        </v:textbox>
                      </v:rect>
                      <v:line id="Straight Connector 387" o:spid="_x0000_s1249" style="position:absolute;visibility:visible;mso-wrap-style:square" from="48006,7048" to="48006,87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UsOlMYAAADbAAAADwAAAGRycy9kb3ducmV2LnhtbESPQWvCQBSE7wX/w/IKvRTd2ELV6Cqi&#10;FAoeijESvD2yr9lg9m3IbjXtr3cLBY/DzHzDLFa9bcSFOl87VjAeJSCIS6drrhTkh/fhFIQPyBob&#10;x6TghzysloOHBabaXXlPlyxUIkLYp6jAhNCmUvrSkEU/ci1x9L5cZzFE2VVSd3iNcNvIlyR5kxZr&#10;jgsGW9oYKs/Zt1VwNOfsZH4/i/HzhHY4K3K9LXKlnh779RxEoD7cw//tD63gdQJ/X+IPkMs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lLDpTGAAAA2wAAAA8AAAAAAAAA&#10;AAAAAAAAoQIAAGRycy9kb3ducmV2LnhtbFBLBQYAAAAABAAEAPkAAACUAwAAAAA=&#10;" strokeweight="1pt">
                        <v:shadow on="t" color="black" opacity="24903f" origin=",.5" offset="0,.55556mm"/>
                      </v:line>
                      <v:shape id="Straight Arrow Connector 388" o:spid="_x0000_s1250" type="#_x0000_t32" style="position:absolute;left:48006;top:12096;width:0;height:238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tGV18IAAADbAAAADwAAAGRycy9kb3ducmV2LnhtbERPz2vCMBS+C/4P4Qm7ranr0NEZRcTi&#10;YNthVcaOj+bZFpOX0sTa/ffLYeDx4/u92ozWiIF63zpWME9SEMSV0y3XCk7H4vEFhA/IGo1jUvBL&#10;Hjbr6WSFuXY3/qKhDLWIIexzVNCE0OVS+qohiz5xHXHkzq63GCLsa6l7vMVwa+RTmi6kxZZjQ4Md&#10;7RqqLuXVKlgeuvf9xz5bmMKff76zkzbP1adSD7Nx+woi0Bju4n/3m1aQxbHxS/wBcv0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5tGV18IAAADbAAAADwAAAAAAAAAAAAAA&#10;AAChAgAAZHJzL2Rvd25yZXYueG1sUEsFBgAAAAAEAAQA+QAAAJADAAAAAA==&#10;" strokeweight="1pt">
                        <v:stroke endarrow="open"/>
                        <v:shadow on="t" color="black" opacity="24903f" origin=",.5" offset="0,.55556mm"/>
                      </v:shape>
                      <v:rect id="Rectangle 389" o:spid="_x0000_s1251" style="position:absolute;left:44951;top:14478;width:9150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Sik08MA&#10;AADbAAAADwAAAGRycy9kb3ducmV2LnhtbESPQYvCMBSE74L/IbwFbzZdF0S7RllEYQ9eWj3o7dG8&#10;bcs2L6WJtvXXG0HwOMzMN8xq05ta3Kh1lWUFn1EMgji3uuJCwem4ny5AOI+ssbZMCgZysFmPRytM&#10;tO04pVvmCxEg7BJUUHrfJFK6vCSDLrINcfD+bGvQB9kWUrfYBbip5SyO59JgxWGhxIa2JeX/2dUo&#10;wKy/DMNw7jqZ1nG1u6dNdkiVmnz0P98gPPX+HX61f7WCryU8v4QfIN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Sik08MAAADbAAAADwAAAAAAAAAAAAAAAACYAgAAZHJzL2Rv&#10;d25yZXYueG1sUEsFBgAAAAAEAAQA9QAAAIgDAAAAAA=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n=2</w:t>
                              </w:r>
                            </w:p>
                          </w:txbxContent>
                        </v:textbox>
                      </v:rect>
                      <v:rect id="Rectangle 390" o:spid="_x0000_s1252" style="position:absolute;left:15811;top:21207;width:38443;height:53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R+M8EA&#10;AADbAAAADwAAAGRycy9kb3ducmV2LnhtbERPz2vCMBS+D/Y/hDfwZtOJDOmaiowJHry0etDbo3lr&#10;i81LSTLb+tebw2DHj+93vp1ML+7kfGdZwXuSgiCure64UXA+7ZcbED4ga+wtk4KZPGyL15ccM21H&#10;LulehUbEEPYZKmhDGDIpfd2SQZ/YgThyP9YZDBG6RmqHYww3vVyl6Yc02HFsaHGgr5bqW/VrFGA1&#10;Xed5voyjLPu0+36UQ3UslVq8TbtPEIGm8C/+cx+0gnVcH7/EHyCL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QUfjPBAAAA2wAAAA8AAAAAAAAAAAAAAAAAmAIAAGRycy9kb3du&#10;cmV2LnhtbFBLBQYAAAAABAAEAPUAAACGAwAAAAA=&#10;" strokeweight="1pt">
                        <v:textbo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n=4</w:t>
                              </w:r>
                            </w:p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(2 RAOM; 2 COME</w:t>
                              </w:r>
                              <w:r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; 1RAOM/OME</w:t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)</w:t>
                              </w:r>
                            </w:p>
                          </w:txbxContent>
                        </v:textbox>
                      </v:rect>
                      <v:shape id="Straight Arrow Connector 391" o:spid="_x0000_s1253" type="#_x0000_t32" style="position:absolute;left:25622;top:17726;width:0;height:348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+1PN8QAAADbAAAADwAAAGRycy9kb3ducmV2LnhtbESPT4vCMBTE7wt+h/CEvWnqKirVKMui&#10;KKwe/IN4fDTPtpi8lCZq/fYbQdjjMDO/Yabzxhpxp9qXjhX0ugkI4szpknMFx8OyMwbhA7JG45gU&#10;PMnDfNb6mGKq3YN3dN+HXEQI+xQVFCFUqZQ+K8ii77qKOHoXV1sMUda51DU+Itwa+ZUkQ2mx5LhQ&#10;YEU/BWXX/c0qGK2q38Vm0R+apb+cT/2jNoNsq9Rnu/megAjUhP/wu73WCgY9eH2JP0DO/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v7U83xAAAANsAAAAPAAAAAAAAAAAA&#10;AAAAAKECAABkcnMvZG93bnJldi54bWxQSwUGAAAAAAQABAD5AAAAkgMAAAAA&#10;" strokeweight="1pt">
                        <v:stroke endarrow="open"/>
                        <v:shadow on="t" color="black" opacity="24903f" origin=",.5" offset="0,.55556mm"/>
                      </v:shape>
                      <v:shape id="Straight Arrow Connector 392" o:spid="_x0000_s1254" type="#_x0000_t32" style="position:absolute;left:36671;top:17806;width:0;height:340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z/RQMQAAADbAAAADwAAAGRycy9kb3ducmV2LnhtbESPT4vCMBTE74LfIbwFb2u6KirVKCLK&#10;CqsH/yAeH82zLSYvpclq/fYbYcHjMDO/Yabzxhpxp9qXjhV8dRMQxJnTJecKTsf15xiED8gajWNS&#10;8CQP81m7NcVUuwfv6X4IuYgQ9ikqKEKoUil9VpBF33UVcfSurrYYoqxzqWt8RLg1spckQ2mx5LhQ&#10;YEXLgrLb4dcqGH1XP6vtqj80a3+9nPsnbQbZTqnOR7OYgAjUhHf4v73RCgY9eH2JP0DO/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fP9FAxAAAANsAAAAPAAAAAAAAAAAA&#10;AAAAAKECAABkcnMvZG93bnJldi54bWxQSwUGAAAAAAQABAD5AAAAkgMAAAAA&#10;" strokeweight="1pt">
                        <v:stroke endarrow="open"/>
                        <v:shadow on="t" color="black" opacity="24903f" origin=",.5" offset="0,.55556mm"/>
                      </v:shape>
                      <v:shape id="Straight Arrow Connector 393" o:spid="_x0000_s1255" type="#_x0000_t32" style="position:absolute;left:48005;top:17712;width:0;height:350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HN028QAAADbAAAADwAAAGRycy9kb3ducmV2LnhtbESPQWsCMRSE70L/Q3gFb5rVFSurUUpR&#10;LFQPWhGPj81zdzF5WTZRt/++EQSPw8x8w8wWrTXiRo2vHCsY9BMQxLnTFRcKDr+r3gSED8gajWNS&#10;8EceFvO3zgwz7e68o9s+FCJC2GeooAyhzqT0eUkWfd/VxNE7u8ZiiLIppG7wHuHWyGGSjKXFiuNC&#10;iTV9lZRf9ler4GNd/yw3y3RsVv58OqYHbUb5Vqnue/s5BRGoDa/ws/2tFYxSeHyJP0DO/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wc3TbxAAAANsAAAAPAAAAAAAAAAAA&#10;AAAAAKECAABkcnMvZG93bnJldi54bWxQSwUGAAAAAAQABAD5AAAAkgMAAAAA&#10;" strokeweight="1pt">
                        <v:stroke endarrow="open"/>
                        <v:shadow on="t" color="black" opacity="24903f" origin=",.5" offset="0,.55556mm"/>
                      </v:shape>
                    </v:group>
                    <v:rect id="Rectangle 394" o:spid="_x0000_s1256" style="position:absolute;left:21360;top:6583;width:14630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y94MMQA&#10;AADbAAAADwAAAGRycy9kb3ducmV2LnhtbESPT2vCQBTE70K/w/IKvZmNJYjErCJioYdeEj20t0f2&#10;mQSzb0N2zZ9++m5B8DjMzG+YbD+ZVgzUu8ayglUUgyAurW64UnA5fyw3IJxH1thaJgUzOdjvXhYZ&#10;ptqOnNNQ+EoECLsUFdTed6mUrqzJoItsRxy8q+0N+iD7SuoexwA3rXyP47U02HBYqLGjY03lrbgb&#10;BVhMP/M8f4+jzNu4Of3mXfGVK/X2Oh22IDxN/hl+tD+1giSB/y/hB8jd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sveDDEAAAA2wAAAA8AAAAAAAAAAAAAAAAAmAIAAGRycy9k&#10;b3ducmV2LnhtbFBLBQYAAAAABAAEAPUAAACJAwAAAAA=&#10;" strokeweight="1pt">
                      <v:textbox>
                        <w:txbxContent>
                          <w:p w:rsidR="001F4E3B" w:rsidRPr="00C94638" w:rsidRDefault="001F4E3B" w:rsidP="00887E1D">
                            <w:pPr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C9463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Oceania</w:t>
                            </w:r>
                          </w:p>
                        </w:txbxContent>
                      </v:textbox>
                    </v:rect>
                    <v:line id="Straight Connector 395" o:spid="_x0000_s1257" style="position:absolute;visibility:visible;mso-wrap-style:square" from="28529,3364" to="28529,66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tNGBcYAAADbAAAADwAAAGRycy9kb3ducmV2LnhtbESPQWvCQBSE7wX/w/IKvRTdKLba1FXE&#10;UhB6kMZI8PbIvmaD2bchu9Xor+8WCj0OM/MNs1j1thFn6nztWMF4lIAgLp2uuVKQ79+HcxA+IGts&#10;HJOCK3lYLQd3C0y1u/AnnbNQiQhhn6ICE0KbSulLQxb9yLXE0ftyncUQZVdJ3eElwm0jJ0nyLC3W&#10;HBcMtrQxVJ6yb6vgYE7Z0dx2xfhxRh/4UuT6rciVerjv168gAvXhP/zX3moF0yf4/RJ/gFz+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7TRgXGAAAA2wAAAA8AAAAAAAAA&#10;AAAAAAAAoQIAAGRycy9kb3ducmV2LnhtbFBLBQYAAAAABAAEAPkAAACUAwAAAAA=&#10;" strokeweight="1pt">
                      <v:shadow on="t" color="black" opacity="24903f" origin=",.5" offset="0,.55556mm"/>
                    </v:line>
                    <v:line id="Straight Connector 396" o:spid="_x0000_s1258" style="position:absolute;visibility:visible;mso-wrap-style:square" from="35990,1682" to="52088,16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gHYcsYAAADbAAAADwAAAGRycy9kb3ducmV2LnhtbESPQWvCQBSE7wX/w/IEL0U3FtE2dZXS&#10;Iggeimkk9PbIvmaD2bchu2r013cLBY/DzHzDLNe9bcSZOl87VjCdJCCIS6drrhTkX5vxMwgfkDU2&#10;jknBlTysV4OHJabaXXhP5yxUIkLYp6jAhNCmUvrSkEU/cS1x9H5cZzFE2VVSd3iJcNvIpySZS4s1&#10;xwWDLb0bKo/ZySo4mGP2bW6fxfRxQTt8KXL9UeRKjYb92yuIQH24h//bW61gNoe/L/EHyN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4B2HLGAAAA2wAAAA8AAAAAAAAA&#10;AAAAAAAAoQIAAGRycy9kb3ducmV2LnhtbFBLBQYAAAAABAAEAPkAAACUAwAAAAA=&#10;" strokeweight="1pt">
                      <v:shadow on="t" color="black" opacity="24903f" origin=",.5" offset="0,.55556mm"/>
                    </v:line>
                  </v:group>
                  <v:shape id="Straight Arrow Connector 397" o:spid="_x0000_s1259" type="#_x0000_t32" style="position:absolute;left:40453;top:34235;width:1609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ndLdMUAAADbAAAADwAAAGRycy9kb3ducmV2LnhtbESP3WoCMRSE7wXfIRyhd5q1FJWtUbQg&#10;lEIV/+rtYXPcXdycbJN03fr0TUHwcpiZb5jpvDWVaMj50rKC4SABQZxZXXKu4LBf9ScgfEDWWFkm&#10;Bb/kYT7rdqaYanvlLTW7kIsIYZ+igiKEOpXSZwUZ9ANbE0fvbJ3BEKXLpXZ4jXBTyeckGUmDJceF&#10;Amt6Kyi77H6MgmY5+jafp2zTrCZm/7F2R7p9HZV66rWLVxCB2vAI39vvWsHLGP6/xB8gZ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ndLdMUAAADbAAAADwAAAAAAAAAA&#10;AAAAAAChAgAAZHJzL2Rvd25yZXYueG1sUEsFBgAAAAAEAAQA+QAAAJMDAAAAAA==&#10;" strokeweight="1pt">
                    <v:stroke endarrow="open"/>
                    <v:shadow on="t" color="black" opacity="24903f" origin=",.5" offset="0,.55556mm"/>
                  </v:shape>
                </v:group>
                <v:shape id="Straight Arrow Connector 398" o:spid="_x0000_s1260" type="#_x0000_t32" style="position:absolute;left:2926;top:27797;width:7902;height:340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QbfxMMAAADbAAAADwAAAGRycy9kb3ducmV2LnhtbERPW2vCMBR+F/wP4Qz2pqmbiFSjDNmm&#10;u8BYHczHY3Nsi81JTaLWf28eBB8/vvt03ppanMj5yrKCQT8BQZxbXXGh4G/91huD8AFZY22ZFFzI&#10;w3zW7Uwx1fbMv3TKQiFiCPsUFZQhNKmUPi/JoO/bhjhyO+sMhghdIbXDcww3tXxKkpE0WHFsKLGh&#10;RUn5PjsaBZvlp/vZvx/t8GPwvdwdXr+e+X+r1OND+zIBEagNd/HNvdIKhnFs/BJ/gJxd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UG38TDAAAA2wAAAA8AAAAAAAAAAAAA&#10;AAAAoQIAAGRycy9kb3ducmV2LnhtbFBLBQYAAAAABAAEAPkAAACRAwAAAAA=&#10;" strokeweight="1pt">
                  <v:stroke endarrow="open"/>
                </v:shape>
              </v:group>
            </w:pict>
          </mc:Fallback>
        </mc:AlternateContent>
      </w:r>
    </w:p>
    <w:p w:rsidR="00887E1D" w:rsidRDefault="00887E1D" w:rsidP="00887E1D">
      <w:pPr>
        <w:jc w:val="both"/>
        <w:rPr>
          <w:b/>
        </w:rPr>
      </w:pPr>
    </w:p>
    <w:p w:rsidR="00887E1D" w:rsidRPr="00507629" w:rsidRDefault="00887E1D" w:rsidP="00887E1D">
      <w:pPr>
        <w:jc w:val="both"/>
        <w:rPr>
          <w:b/>
        </w:rPr>
      </w:pPr>
    </w:p>
    <w:p w:rsidR="00887E1D" w:rsidRDefault="00887E1D" w:rsidP="00887E1D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887E1D" w:rsidRDefault="00887E1D" w:rsidP="00887E1D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887E1D" w:rsidRDefault="00887E1D" w:rsidP="00887E1D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887E1D" w:rsidRDefault="00887E1D" w:rsidP="00887E1D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887E1D" w:rsidRDefault="00887E1D" w:rsidP="00887E1D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887E1D" w:rsidRDefault="00887E1D" w:rsidP="00887E1D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887E1D" w:rsidRDefault="00887E1D" w:rsidP="00887E1D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887E1D" w:rsidRDefault="00887E1D" w:rsidP="00887E1D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887E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384"/>
    <w:rsid w:val="00013B93"/>
    <w:rsid w:val="000418C6"/>
    <w:rsid w:val="000C26D7"/>
    <w:rsid w:val="00115411"/>
    <w:rsid w:val="001165F1"/>
    <w:rsid w:val="00133B80"/>
    <w:rsid w:val="00142847"/>
    <w:rsid w:val="0015155C"/>
    <w:rsid w:val="001D5800"/>
    <w:rsid w:val="001E6B01"/>
    <w:rsid w:val="001F4E3B"/>
    <w:rsid w:val="00203A64"/>
    <w:rsid w:val="00242459"/>
    <w:rsid w:val="002A7BC0"/>
    <w:rsid w:val="002C0E75"/>
    <w:rsid w:val="003009A0"/>
    <w:rsid w:val="0032625B"/>
    <w:rsid w:val="003A54B1"/>
    <w:rsid w:val="003D1492"/>
    <w:rsid w:val="003D4507"/>
    <w:rsid w:val="004066E1"/>
    <w:rsid w:val="00407E13"/>
    <w:rsid w:val="00411881"/>
    <w:rsid w:val="00471EBF"/>
    <w:rsid w:val="004805BD"/>
    <w:rsid w:val="00496026"/>
    <w:rsid w:val="004A74C4"/>
    <w:rsid w:val="004C79D0"/>
    <w:rsid w:val="00516F27"/>
    <w:rsid w:val="005270BF"/>
    <w:rsid w:val="005E0369"/>
    <w:rsid w:val="006063F6"/>
    <w:rsid w:val="0063716A"/>
    <w:rsid w:val="0069008E"/>
    <w:rsid w:val="00745C1D"/>
    <w:rsid w:val="007A308C"/>
    <w:rsid w:val="007A5384"/>
    <w:rsid w:val="007E42B0"/>
    <w:rsid w:val="008859D0"/>
    <w:rsid w:val="00887E1D"/>
    <w:rsid w:val="008A184B"/>
    <w:rsid w:val="00906E70"/>
    <w:rsid w:val="009103DB"/>
    <w:rsid w:val="00975FF7"/>
    <w:rsid w:val="009C6470"/>
    <w:rsid w:val="009D2587"/>
    <w:rsid w:val="009E43AC"/>
    <w:rsid w:val="009F1429"/>
    <w:rsid w:val="00A121B3"/>
    <w:rsid w:val="00A24A6A"/>
    <w:rsid w:val="00A36F6B"/>
    <w:rsid w:val="00AE39CA"/>
    <w:rsid w:val="00AE5EBB"/>
    <w:rsid w:val="00AF4C97"/>
    <w:rsid w:val="00B215DE"/>
    <w:rsid w:val="00B32AB2"/>
    <w:rsid w:val="00B40B39"/>
    <w:rsid w:val="00B51034"/>
    <w:rsid w:val="00BA1008"/>
    <w:rsid w:val="00BC0235"/>
    <w:rsid w:val="00BF30C5"/>
    <w:rsid w:val="00BF464F"/>
    <w:rsid w:val="00C60F8D"/>
    <w:rsid w:val="00C6190F"/>
    <w:rsid w:val="00C96231"/>
    <w:rsid w:val="00CD6451"/>
    <w:rsid w:val="00D013DF"/>
    <w:rsid w:val="00D03E74"/>
    <w:rsid w:val="00D53B6E"/>
    <w:rsid w:val="00D75142"/>
    <w:rsid w:val="00D751DC"/>
    <w:rsid w:val="00D7687B"/>
    <w:rsid w:val="00D77677"/>
    <w:rsid w:val="00DA13A6"/>
    <w:rsid w:val="00E5062A"/>
    <w:rsid w:val="00E5179C"/>
    <w:rsid w:val="00E52598"/>
    <w:rsid w:val="00E8340B"/>
    <w:rsid w:val="00EC03F5"/>
    <w:rsid w:val="00EF2D03"/>
    <w:rsid w:val="00EF3B8A"/>
    <w:rsid w:val="00F05231"/>
    <w:rsid w:val="00F40303"/>
    <w:rsid w:val="00F76E6E"/>
    <w:rsid w:val="00F86449"/>
    <w:rsid w:val="00F906A0"/>
    <w:rsid w:val="00FF2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E1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EF3B8A"/>
  </w:style>
  <w:style w:type="paragraph" w:styleId="Header">
    <w:name w:val="header"/>
    <w:basedOn w:val="Normal"/>
    <w:link w:val="HeaderChar"/>
    <w:uiPriority w:val="99"/>
    <w:unhideWhenUsed/>
    <w:rsid w:val="00EF3B8A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F3B8A"/>
  </w:style>
  <w:style w:type="paragraph" w:styleId="Footer">
    <w:name w:val="footer"/>
    <w:basedOn w:val="Normal"/>
    <w:link w:val="FooterChar"/>
    <w:uiPriority w:val="99"/>
    <w:unhideWhenUsed/>
    <w:rsid w:val="00EF3B8A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492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805B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E1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EF3B8A"/>
  </w:style>
  <w:style w:type="paragraph" w:styleId="Header">
    <w:name w:val="header"/>
    <w:basedOn w:val="Normal"/>
    <w:link w:val="HeaderChar"/>
    <w:uiPriority w:val="99"/>
    <w:unhideWhenUsed/>
    <w:rsid w:val="00EF3B8A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F3B8A"/>
  </w:style>
  <w:style w:type="paragraph" w:styleId="Footer">
    <w:name w:val="footer"/>
    <w:basedOn w:val="Normal"/>
    <w:link w:val="FooterChar"/>
    <w:uiPriority w:val="99"/>
    <w:unhideWhenUsed/>
    <w:rsid w:val="00EF3B8A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492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805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5AA7DA-EF70-48BC-B0EC-EF7D413748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eadmin</dc:creator>
  <cp:lastModifiedBy>Helen Massa</cp:lastModifiedBy>
  <cp:revision>2</cp:revision>
  <cp:lastPrinted>2014-12-09T06:14:00Z</cp:lastPrinted>
  <dcterms:created xsi:type="dcterms:W3CDTF">2015-10-26T23:37:00Z</dcterms:created>
  <dcterms:modified xsi:type="dcterms:W3CDTF">2015-10-26T23:37:00Z</dcterms:modified>
</cp:coreProperties>
</file>